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A6E12" w14:textId="77777777" w:rsidR="0054696F" w:rsidRPr="009D1545" w:rsidRDefault="0054696F" w:rsidP="0054696F">
      <w:pPr>
        <w:adjustRightInd w:val="0"/>
        <w:snapToGrid w:val="0"/>
        <w:spacing w:before="120" w:after="12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D154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upplementary table 1</w:t>
      </w:r>
      <w:r w:rsidRPr="009D154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imers used in the PCR reaction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4696F" w:rsidRPr="009D1545" w14:paraId="1600B44F" w14:textId="77777777" w:rsidTr="00A56287">
        <w:trPr>
          <w:jc w:val="center"/>
        </w:trPr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220D71BF" w14:textId="77777777" w:rsidR="0054696F" w:rsidRPr="009D1545" w:rsidRDefault="0054696F" w:rsidP="00A56287">
            <w:pPr>
              <w:pStyle w:val="a4"/>
              <w:adjustRightInd w:val="0"/>
              <w:snapToGrid w:val="0"/>
              <w:spacing w:before="120" w:after="120" w:line="480" w:lineRule="auto"/>
              <w:rPr>
                <w:sz w:val="24"/>
              </w:rPr>
            </w:pPr>
            <w:r w:rsidRPr="009D1545">
              <w:rPr>
                <w:sz w:val="24"/>
              </w:rPr>
              <w:t>Gene</w:t>
            </w:r>
          </w:p>
        </w:tc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78D1719E" w14:textId="77777777" w:rsidR="0054696F" w:rsidRPr="009D1545" w:rsidRDefault="0054696F" w:rsidP="00A56287">
            <w:pPr>
              <w:pStyle w:val="a4"/>
              <w:adjustRightInd w:val="0"/>
              <w:snapToGrid w:val="0"/>
              <w:spacing w:before="120" w:after="120" w:line="480" w:lineRule="auto"/>
              <w:rPr>
                <w:sz w:val="24"/>
              </w:rPr>
            </w:pPr>
            <w:r w:rsidRPr="009D1545">
              <w:rPr>
                <w:sz w:val="24"/>
              </w:rPr>
              <w:t>Sequence</w:t>
            </w:r>
            <w:r w:rsidRPr="009D1545">
              <w:rPr>
                <w:sz w:val="24"/>
              </w:rPr>
              <w:t>（</w:t>
            </w:r>
            <w:r w:rsidRPr="009D1545">
              <w:rPr>
                <w:sz w:val="24"/>
              </w:rPr>
              <w:t>5</w:t>
            </w:r>
            <w:proofErr w:type="gramStart"/>
            <w:r w:rsidRPr="009D1545">
              <w:rPr>
                <w:sz w:val="24"/>
              </w:rPr>
              <w:t>’</w:t>
            </w:r>
            <w:proofErr w:type="gramEnd"/>
            <w:r w:rsidRPr="009D1545">
              <w:rPr>
                <w:sz w:val="24"/>
              </w:rPr>
              <w:t>-3</w:t>
            </w:r>
            <w:proofErr w:type="gramStart"/>
            <w:r w:rsidRPr="009D1545">
              <w:rPr>
                <w:sz w:val="24"/>
              </w:rPr>
              <w:t>’</w:t>
            </w:r>
            <w:proofErr w:type="gramEnd"/>
            <w:r w:rsidRPr="009D1545">
              <w:rPr>
                <w:sz w:val="24"/>
              </w:rPr>
              <w:t>）</w:t>
            </w:r>
          </w:p>
        </w:tc>
      </w:tr>
      <w:tr w:rsidR="0054696F" w:rsidRPr="009D1545" w14:paraId="48C641A2" w14:textId="77777777" w:rsidTr="00A56287">
        <w:trPr>
          <w:jc w:val="center"/>
        </w:trPr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3412028E" w14:textId="77777777" w:rsidR="0054696F" w:rsidRPr="009D1545" w:rsidRDefault="0054696F" w:rsidP="00A56287">
            <w:pPr>
              <w:pStyle w:val="a4"/>
              <w:adjustRightInd w:val="0"/>
              <w:snapToGrid w:val="0"/>
              <w:spacing w:before="120" w:after="120" w:line="480" w:lineRule="auto"/>
              <w:rPr>
                <w:i/>
                <w:iCs/>
                <w:sz w:val="24"/>
              </w:rPr>
            </w:pPr>
            <w:proofErr w:type="spellStart"/>
            <w:r w:rsidRPr="009D1545">
              <w:rPr>
                <w:i/>
                <w:iCs/>
                <w:sz w:val="24"/>
              </w:rPr>
              <w:t>Sry</w:t>
            </w:r>
            <w:proofErr w:type="spellEnd"/>
          </w:p>
        </w:tc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31F8E2D8" w14:textId="77777777" w:rsidR="0054696F" w:rsidRPr="009D1545" w:rsidRDefault="0054696F" w:rsidP="00A56287">
            <w:pPr>
              <w:pStyle w:val="a4"/>
              <w:adjustRightInd w:val="0"/>
              <w:snapToGrid w:val="0"/>
              <w:spacing w:before="120" w:after="120" w:line="480" w:lineRule="auto"/>
              <w:rPr>
                <w:sz w:val="24"/>
              </w:rPr>
            </w:pPr>
            <w:r w:rsidRPr="009D1545">
              <w:rPr>
                <w:sz w:val="24"/>
              </w:rPr>
              <w:t>GAGAGCATGGAGGGCCAT</w:t>
            </w:r>
          </w:p>
          <w:p w14:paraId="34234978" w14:textId="77777777" w:rsidR="0054696F" w:rsidRPr="009D1545" w:rsidRDefault="0054696F" w:rsidP="00A56287">
            <w:pPr>
              <w:pStyle w:val="a4"/>
              <w:adjustRightInd w:val="0"/>
              <w:snapToGrid w:val="0"/>
              <w:spacing w:before="120" w:after="120" w:line="480" w:lineRule="auto"/>
              <w:rPr>
                <w:sz w:val="24"/>
              </w:rPr>
            </w:pPr>
            <w:r w:rsidRPr="009D1545">
              <w:rPr>
                <w:sz w:val="24"/>
              </w:rPr>
              <w:t>CCACTCCTCTGTGACACT</w:t>
            </w:r>
          </w:p>
        </w:tc>
      </w:tr>
      <w:tr w:rsidR="0054696F" w:rsidRPr="009D1545" w14:paraId="3161A442" w14:textId="77777777" w:rsidTr="00A56287">
        <w:trPr>
          <w:jc w:val="center"/>
        </w:trPr>
        <w:tc>
          <w:tcPr>
            <w:tcW w:w="4148" w:type="dxa"/>
            <w:tcBorders>
              <w:bottom w:val="single" w:sz="12" w:space="0" w:color="auto"/>
            </w:tcBorders>
            <w:vAlign w:val="center"/>
          </w:tcPr>
          <w:p w14:paraId="78D0B0CD" w14:textId="77777777" w:rsidR="0054696F" w:rsidRPr="009D1545" w:rsidRDefault="0054696F" w:rsidP="00A56287">
            <w:pPr>
              <w:pStyle w:val="a4"/>
              <w:adjustRightInd w:val="0"/>
              <w:snapToGrid w:val="0"/>
              <w:spacing w:before="120" w:after="120" w:line="480" w:lineRule="auto"/>
              <w:rPr>
                <w:i/>
                <w:iCs/>
                <w:sz w:val="24"/>
              </w:rPr>
            </w:pPr>
            <w:proofErr w:type="spellStart"/>
            <w:r w:rsidRPr="009D1545">
              <w:rPr>
                <w:i/>
                <w:iCs/>
                <w:sz w:val="24"/>
              </w:rPr>
              <w:t>Fance</w:t>
            </w:r>
            <w:proofErr w:type="spellEnd"/>
          </w:p>
        </w:tc>
        <w:tc>
          <w:tcPr>
            <w:tcW w:w="4148" w:type="dxa"/>
            <w:tcBorders>
              <w:bottom w:val="single" w:sz="12" w:space="0" w:color="auto"/>
            </w:tcBorders>
            <w:vAlign w:val="center"/>
          </w:tcPr>
          <w:p w14:paraId="791B9737" w14:textId="77777777" w:rsidR="0054696F" w:rsidRPr="009D1545" w:rsidRDefault="0054696F" w:rsidP="00A56287">
            <w:pPr>
              <w:pStyle w:val="a4"/>
              <w:adjustRightInd w:val="0"/>
              <w:snapToGrid w:val="0"/>
              <w:spacing w:before="120" w:after="120" w:line="480" w:lineRule="auto"/>
              <w:rPr>
                <w:sz w:val="24"/>
              </w:rPr>
            </w:pPr>
            <w:r w:rsidRPr="009D1545">
              <w:rPr>
                <w:sz w:val="24"/>
              </w:rPr>
              <w:t>TGGCATCTCCACTTCTCTATCA</w:t>
            </w:r>
          </w:p>
          <w:p w14:paraId="328504CE" w14:textId="77777777" w:rsidR="0054696F" w:rsidRPr="009D1545" w:rsidRDefault="0054696F" w:rsidP="00A56287">
            <w:pPr>
              <w:pStyle w:val="a4"/>
              <w:adjustRightInd w:val="0"/>
              <w:snapToGrid w:val="0"/>
              <w:spacing w:before="120" w:after="120" w:line="480" w:lineRule="auto"/>
              <w:rPr>
                <w:sz w:val="24"/>
              </w:rPr>
            </w:pPr>
            <w:r w:rsidRPr="009D1545">
              <w:rPr>
                <w:sz w:val="24"/>
              </w:rPr>
              <w:t>AGAGCAGCCTGGACTACTTGAG</w:t>
            </w:r>
          </w:p>
          <w:p w14:paraId="34161500" w14:textId="77777777" w:rsidR="0054696F" w:rsidRPr="009D1545" w:rsidRDefault="0054696F" w:rsidP="00A56287">
            <w:pPr>
              <w:pStyle w:val="a4"/>
              <w:adjustRightInd w:val="0"/>
              <w:snapToGrid w:val="0"/>
              <w:spacing w:before="120" w:after="120" w:line="480" w:lineRule="auto"/>
              <w:rPr>
                <w:sz w:val="24"/>
              </w:rPr>
            </w:pPr>
            <w:r w:rsidRPr="009D1545">
              <w:rPr>
                <w:sz w:val="24"/>
              </w:rPr>
              <w:t>CCTGGTGTGTAGCTTTGCCAATCA</w:t>
            </w:r>
          </w:p>
          <w:p w14:paraId="4E306363" w14:textId="77777777" w:rsidR="0054696F" w:rsidRPr="009D1545" w:rsidRDefault="0054696F" w:rsidP="00A56287">
            <w:pPr>
              <w:pStyle w:val="a4"/>
              <w:adjustRightInd w:val="0"/>
              <w:snapToGrid w:val="0"/>
              <w:spacing w:before="120" w:after="120" w:line="480" w:lineRule="auto"/>
              <w:rPr>
                <w:sz w:val="24"/>
              </w:rPr>
            </w:pPr>
            <w:r w:rsidRPr="009D1545">
              <w:rPr>
                <w:sz w:val="24"/>
              </w:rPr>
              <w:t>CGTCTGTTGTGTGACTCTGGTAAC</w:t>
            </w:r>
          </w:p>
        </w:tc>
      </w:tr>
    </w:tbl>
    <w:p w14:paraId="502E93E2" w14:textId="77777777" w:rsidR="001136E8" w:rsidRDefault="001136E8"/>
    <w:sectPr w:rsidR="00113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0NTGzMDExNDIxtjBU0lEKTi0uzszPAykwrAUAZ6K62CwAAAA="/>
  </w:docVars>
  <w:rsids>
    <w:rsidRoot w:val="0054696F"/>
    <w:rsid w:val="001136E8"/>
    <w:rsid w:val="0054696F"/>
    <w:rsid w:val="008A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90A28"/>
  <w15:chartTrackingRefBased/>
  <w15:docId w15:val="{DA55C802-C63A-40A2-97F6-BD52601B3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96F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4696F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表格内容"/>
    <w:basedOn w:val="a"/>
    <w:link w:val="a5"/>
    <w:qFormat/>
    <w:rsid w:val="0054696F"/>
    <w:pPr>
      <w:widowControl/>
      <w:jc w:val="center"/>
    </w:pPr>
    <w:rPr>
      <w:rFonts w:ascii="Times New Roman" w:eastAsia="宋体" w:hAnsi="Times New Roman" w:cs="Times New Roman"/>
      <w:color w:val="000000"/>
      <w:kern w:val="0"/>
      <w:szCs w:val="24"/>
    </w:rPr>
  </w:style>
  <w:style w:type="character" w:customStyle="1" w:styleId="a5">
    <w:name w:val="表格内容 字符"/>
    <w:basedOn w:val="a0"/>
    <w:link w:val="a4"/>
    <w:rsid w:val="0054696F"/>
    <w:rPr>
      <w:color w:val="000000"/>
      <w:kern w:val="0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ixian</dc:creator>
  <cp:keywords/>
  <dc:description/>
  <cp:lastModifiedBy>zhou zhixian</cp:lastModifiedBy>
  <cp:revision>1</cp:revision>
  <dcterms:created xsi:type="dcterms:W3CDTF">2023-06-02T04:44:00Z</dcterms:created>
  <dcterms:modified xsi:type="dcterms:W3CDTF">2023-06-02T04:44:00Z</dcterms:modified>
</cp:coreProperties>
</file>